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EBC4B" w14:textId="1A608AAD" w:rsidR="00D47049" w:rsidRPr="00335554" w:rsidRDefault="005475C3" w:rsidP="00D5389A">
      <w:pPr>
        <w:pStyle w:val="Caption"/>
        <w:keepNext/>
        <w:spacing w:after="0"/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</w:pPr>
      <w:r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t xml:space="preserve">Supplementary </w:t>
      </w:r>
      <w:r w:rsidR="00D47049"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t xml:space="preserve">Table </w:t>
      </w:r>
      <w:r w:rsidR="0061645C"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t>1</w:t>
      </w:r>
      <w:r w:rsidR="00D47049" w:rsidRPr="00335554">
        <w:rPr>
          <w:rFonts w:ascii="Arial" w:hAnsi="Arial" w:cs="Arial"/>
          <w:b w:val="0"/>
          <w:bCs w:val="0"/>
          <w:color w:val="auto"/>
          <w:sz w:val="20"/>
          <w:szCs w:val="20"/>
          <w:cs/>
          <w:lang w:val="en-GB" w:bidi="th-TH"/>
        </w:rPr>
        <w:t xml:space="preserve">: </w:t>
      </w:r>
      <w:r w:rsidR="00D47049"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t>PCV efficacies using schedule and serotype adjustment</w:t>
      </w:r>
    </w:p>
    <w:p w14:paraId="2DAA737F" w14:textId="77777777" w:rsidR="0058272B" w:rsidRPr="00335554" w:rsidRDefault="0058272B" w:rsidP="0058272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7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444"/>
        <w:gridCol w:w="1843"/>
      </w:tblGrid>
      <w:tr w:rsidR="00D47049" w:rsidRPr="00335554" w14:paraId="1FA54B79" w14:textId="77777777" w:rsidTr="0058272B">
        <w:trPr>
          <w:trHeight w:val="300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9857" w14:textId="77777777" w:rsidR="00D47049" w:rsidRPr="00335554" w:rsidRDefault="00D47049" w:rsidP="00D5389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2D34" w14:textId="77777777" w:rsidR="00D47049" w:rsidRPr="00335554" w:rsidRDefault="00D47049" w:rsidP="005010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V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F76F" w14:textId="77777777" w:rsidR="00D47049" w:rsidRPr="00335554" w:rsidRDefault="00D47049" w:rsidP="005010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V13</w:t>
            </w:r>
          </w:p>
        </w:tc>
      </w:tr>
      <w:tr w:rsidR="00D47049" w:rsidRPr="00335554" w14:paraId="5DEC3AFC" w14:textId="77777777" w:rsidTr="0058272B">
        <w:trPr>
          <w:trHeight w:val="300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14E2" w14:textId="77777777" w:rsidR="00D47049" w:rsidRPr="00335554" w:rsidRDefault="00D47049" w:rsidP="00D5389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All</w:t>
            </w: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type IPD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F738" w14:textId="77777777" w:rsidR="00D47049" w:rsidRPr="00335554" w:rsidRDefault="00D47049" w:rsidP="0058272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%</w:t>
            </w:r>
            <w:r w:rsidRPr="00335554">
              <w:rPr>
                <w:rFonts w:ascii="Arial" w:hAnsi="Arial" w:cs="Arial"/>
                <w:sz w:val="20"/>
                <w:szCs w:val="20"/>
                <w:vertAlign w:val="superscript"/>
                <w:cs/>
                <w:lang w:val="en-GB" w:bidi="th-TH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065E" w14:textId="77777777" w:rsidR="00D47049" w:rsidRPr="00335554" w:rsidRDefault="00D47049" w:rsidP="0058272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%</w:t>
            </w:r>
            <w:r w:rsidRPr="00335554">
              <w:rPr>
                <w:rFonts w:ascii="Arial" w:hAnsi="Arial" w:cs="Arial"/>
                <w:sz w:val="20"/>
                <w:szCs w:val="20"/>
                <w:vertAlign w:val="superscript"/>
                <w:cs/>
                <w:lang w:val="en-GB" w:bidi="th-TH"/>
              </w:rPr>
              <w:t>†</w:t>
            </w:r>
          </w:p>
        </w:tc>
      </w:tr>
      <w:tr w:rsidR="00D47049" w:rsidRPr="00335554" w14:paraId="5007C988" w14:textId="77777777" w:rsidTr="0058272B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4A9FB2AF" w14:textId="77777777" w:rsidR="00D47049" w:rsidRPr="00335554" w:rsidRDefault="00D47049" w:rsidP="00D5389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All</w:t>
            </w: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cause pneumonia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B96B4F2" w14:textId="77777777" w:rsidR="00D47049" w:rsidRPr="00335554" w:rsidRDefault="00D47049" w:rsidP="0058272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A88BCC" w14:textId="77777777" w:rsidR="00D47049" w:rsidRPr="00335554" w:rsidRDefault="00D47049" w:rsidP="0058272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%</w:t>
            </w:r>
            <w:r w:rsidRPr="00335554">
              <w:rPr>
                <w:rFonts w:ascii="Arial" w:hAnsi="Arial" w:cs="Arial"/>
                <w:sz w:val="20"/>
                <w:szCs w:val="20"/>
                <w:vertAlign w:val="superscript"/>
                <w:cs/>
                <w:lang w:val="en-GB" w:bidi="th-TH"/>
              </w:rPr>
              <w:t>‡</w:t>
            </w:r>
          </w:p>
        </w:tc>
      </w:tr>
      <w:tr w:rsidR="00D47049" w:rsidRPr="00335554" w14:paraId="39FBADAA" w14:textId="77777777" w:rsidTr="0058272B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55CB37A1" w14:textId="77777777" w:rsidR="00D47049" w:rsidRPr="00335554" w:rsidRDefault="00D47049" w:rsidP="00D5389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All</w:t>
            </w: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cause AOM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021F16E" w14:textId="77777777" w:rsidR="00D47049" w:rsidRPr="00335554" w:rsidRDefault="00D47049" w:rsidP="0058272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%</w:t>
            </w:r>
            <w:r w:rsidRPr="0033555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37EFE9" w14:textId="77777777" w:rsidR="00D47049" w:rsidRPr="00335554" w:rsidRDefault="00D47049" w:rsidP="0058272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%</w:t>
            </w:r>
            <w:r w:rsidRPr="0033555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¶</w:t>
            </w:r>
          </w:p>
        </w:tc>
      </w:tr>
    </w:tbl>
    <w:p w14:paraId="07421B71" w14:textId="77777777" w:rsidR="00D47049" w:rsidRPr="00335554" w:rsidRDefault="00D47049" w:rsidP="00D5389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35554">
        <w:rPr>
          <w:rFonts w:ascii="Arial" w:hAnsi="Arial" w:cs="Arial"/>
          <w:sz w:val="20"/>
          <w:szCs w:val="20"/>
          <w:vertAlign w:val="superscript"/>
          <w:cs/>
          <w:lang w:val="en-GB" w:bidi="th-TH"/>
        </w:rPr>
        <w:t>*</w:t>
      </w:r>
      <w:r w:rsidRPr="00335554">
        <w:rPr>
          <w:rFonts w:ascii="Arial" w:hAnsi="Arial" w:cs="Arial"/>
          <w:sz w:val="20"/>
          <w:szCs w:val="20"/>
          <w:lang w:val="en-GB"/>
        </w:rPr>
        <w:t>PCV10 efficacy against vaccine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-</w:t>
      </w:r>
      <w:r w:rsidRPr="00335554">
        <w:rPr>
          <w:rFonts w:ascii="Arial" w:hAnsi="Arial" w:cs="Arial"/>
          <w:sz w:val="20"/>
          <w:szCs w:val="20"/>
          <w:lang w:val="en-GB"/>
        </w:rPr>
        <w:t>type IPD x serotype coverage PCV10</w:t>
      </w:r>
      <w:bookmarkStart w:id="0" w:name="_GoBack"/>
      <w:bookmarkEnd w:id="0"/>
    </w:p>
    <w:p w14:paraId="0E2378DF" w14:textId="77777777" w:rsidR="00D47049" w:rsidRPr="00335554" w:rsidRDefault="00D47049" w:rsidP="00D5389A">
      <w:pPr>
        <w:spacing w:after="0" w:line="240" w:lineRule="auto"/>
        <w:rPr>
          <w:rFonts w:ascii="Arial" w:hAnsi="Arial" w:cs="Arial"/>
          <w:sz w:val="20"/>
          <w:szCs w:val="20"/>
          <w:cs/>
          <w:lang w:val="en-GB" w:bidi="th-TH"/>
        </w:rPr>
      </w:pPr>
      <w:r w:rsidRPr="00335554">
        <w:rPr>
          <w:rFonts w:ascii="Arial" w:hAnsi="Arial" w:cs="Arial"/>
          <w:sz w:val="20"/>
          <w:szCs w:val="20"/>
          <w:vertAlign w:val="superscript"/>
          <w:cs/>
          <w:lang w:val="en-GB" w:bidi="th-TH"/>
        </w:rPr>
        <w:t>†</w:t>
      </w:r>
      <w:r w:rsidRPr="00335554">
        <w:rPr>
          <w:rFonts w:ascii="Arial" w:hAnsi="Arial" w:cs="Arial"/>
          <w:sz w:val="20"/>
          <w:szCs w:val="20"/>
          <w:lang w:val="en-GB"/>
        </w:rPr>
        <w:t xml:space="preserve">PCV7 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(</w:t>
      </w:r>
      <w:r w:rsidRPr="00335554">
        <w:rPr>
          <w:rFonts w:ascii="Arial" w:hAnsi="Arial" w:cs="Arial"/>
          <w:sz w:val="20"/>
          <w:szCs w:val="20"/>
          <w:lang w:val="en-GB"/>
        </w:rPr>
        <w:t>3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+</w:t>
      </w:r>
      <w:r w:rsidRPr="00335554">
        <w:rPr>
          <w:rFonts w:ascii="Arial" w:hAnsi="Arial" w:cs="Arial"/>
          <w:sz w:val="20"/>
          <w:szCs w:val="20"/>
          <w:lang w:val="en-GB"/>
        </w:rPr>
        <w:t>1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) </w:t>
      </w:r>
      <w:r w:rsidRPr="00335554">
        <w:rPr>
          <w:rFonts w:ascii="Arial" w:hAnsi="Arial" w:cs="Arial"/>
          <w:sz w:val="20"/>
          <w:szCs w:val="20"/>
          <w:lang w:val="en-GB"/>
        </w:rPr>
        <w:t>efficacy against vaccine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-</w:t>
      </w:r>
      <w:r w:rsidRPr="00335554">
        <w:rPr>
          <w:rFonts w:ascii="Arial" w:hAnsi="Arial" w:cs="Arial"/>
          <w:sz w:val="20"/>
          <w:szCs w:val="20"/>
          <w:lang w:val="en-GB"/>
        </w:rPr>
        <w:t>type IPD x 92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% </w:t>
      </w:r>
      <w:r w:rsidRPr="00335554">
        <w:rPr>
          <w:rFonts w:ascii="Arial" w:hAnsi="Arial" w:cs="Arial"/>
          <w:sz w:val="20"/>
          <w:szCs w:val="20"/>
          <w:lang w:val="en-GB"/>
        </w:rPr>
        <w:t xml:space="preserve">x serotype coverage PCV13 </w:t>
      </w:r>
    </w:p>
    <w:p w14:paraId="01E0CD0C" w14:textId="77777777" w:rsidR="00D47049" w:rsidRPr="00335554" w:rsidRDefault="00D47049" w:rsidP="00D5389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35554">
        <w:rPr>
          <w:rFonts w:ascii="Arial" w:hAnsi="Arial" w:cs="Arial"/>
          <w:sz w:val="20"/>
          <w:szCs w:val="20"/>
          <w:vertAlign w:val="superscript"/>
          <w:cs/>
          <w:lang w:val="en-GB" w:bidi="th-TH"/>
        </w:rPr>
        <w:t>‡</w:t>
      </w:r>
      <w:r w:rsidRPr="00335554">
        <w:rPr>
          <w:rFonts w:ascii="Arial" w:hAnsi="Arial" w:cs="Arial"/>
          <w:sz w:val="20"/>
          <w:szCs w:val="20"/>
          <w:lang w:val="en-GB"/>
        </w:rPr>
        <w:t xml:space="preserve">PCV7 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(</w:t>
      </w:r>
      <w:r w:rsidRPr="00335554">
        <w:rPr>
          <w:rFonts w:ascii="Arial" w:hAnsi="Arial" w:cs="Arial"/>
          <w:sz w:val="20"/>
          <w:szCs w:val="20"/>
          <w:lang w:val="en-GB"/>
        </w:rPr>
        <w:t>3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+</w:t>
      </w:r>
      <w:r w:rsidRPr="00335554">
        <w:rPr>
          <w:rFonts w:ascii="Arial" w:hAnsi="Arial" w:cs="Arial"/>
          <w:sz w:val="20"/>
          <w:szCs w:val="20"/>
          <w:lang w:val="en-GB"/>
        </w:rPr>
        <w:t>1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) </w:t>
      </w:r>
      <w:r w:rsidRPr="00335554">
        <w:rPr>
          <w:rFonts w:ascii="Arial" w:hAnsi="Arial" w:cs="Arial"/>
          <w:sz w:val="20"/>
          <w:szCs w:val="20"/>
          <w:lang w:val="en-GB"/>
        </w:rPr>
        <w:t>efficacy against pneumonia x 92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% </w:t>
      </w:r>
      <w:r w:rsidRPr="00335554">
        <w:rPr>
          <w:rFonts w:ascii="Arial" w:hAnsi="Arial" w:cs="Arial"/>
          <w:sz w:val="20"/>
          <w:szCs w:val="20"/>
          <w:lang w:val="en-GB"/>
        </w:rPr>
        <w:t>x serotype coverage PCV13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/ </w:t>
      </w:r>
      <w:r w:rsidRPr="00335554">
        <w:rPr>
          <w:rFonts w:ascii="Arial" w:hAnsi="Arial" w:cs="Arial"/>
          <w:sz w:val="20"/>
          <w:szCs w:val="20"/>
          <w:lang w:val="en-GB"/>
        </w:rPr>
        <w:t xml:space="preserve">serotype coverage PCV7 </w:t>
      </w:r>
    </w:p>
    <w:p w14:paraId="2826E428" w14:textId="77777777" w:rsidR="00D47049" w:rsidRPr="00335554" w:rsidRDefault="00D47049" w:rsidP="00D5389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35554">
        <w:rPr>
          <w:rFonts w:ascii="Arial" w:hAnsi="Arial" w:cs="Arial"/>
          <w:sz w:val="20"/>
          <w:szCs w:val="20"/>
          <w:vertAlign w:val="superscript"/>
          <w:lang w:val="en-GB"/>
        </w:rPr>
        <w:t>§</w:t>
      </w:r>
      <w:r w:rsidRPr="00335554">
        <w:rPr>
          <w:rFonts w:ascii="Arial" w:hAnsi="Arial" w:cs="Arial"/>
          <w:sz w:val="20"/>
          <w:szCs w:val="20"/>
          <w:lang w:val="en-GB"/>
        </w:rPr>
        <w:t xml:space="preserve">PCV10 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(</w:t>
      </w:r>
      <w:r w:rsidRPr="00335554">
        <w:rPr>
          <w:rFonts w:ascii="Arial" w:hAnsi="Arial" w:cs="Arial"/>
          <w:sz w:val="20"/>
          <w:szCs w:val="20"/>
          <w:lang w:val="en-GB"/>
        </w:rPr>
        <w:t>3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+</w:t>
      </w:r>
      <w:r w:rsidRPr="00335554">
        <w:rPr>
          <w:rFonts w:ascii="Arial" w:hAnsi="Arial" w:cs="Arial"/>
          <w:sz w:val="20"/>
          <w:szCs w:val="20"/>
          <w:lang w:val="en-GB"/>
        </w:rPr>
        <w:t>1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) </w:t>
      </w:r>
      <w:r w:rsidRPr="00335554">
        <w:rPr>
          <w:rFonts w:ascii="Arial" w:hAnsi="Arial" w:cs="Arial"/>
          <w:sz w:val="20"/>
          <w:szCs w:val="20"/>
          <w:lang w:val="en-GB"/>
        </w:rPr>
        <w:t>efficacy against AOM x 92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% </w:t>
      </w:r>
    </w:p>
    <w:p w14:paraId="770B9F1B" w14:textId="77777777" w:rsidR="00D47049" w:rsidRPr="00335554" w:rsidRDefault="00D47049" w:rsidP="00D5389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35554">
        <w:rPr>
          <w:rFonts w:ascii="Arial" w:hAnsi="Arial" w:cs="Arial"/>
          <w:sz w:val="20"/>
          <w:szCs w:val="20"/>
          <w:vertAlign w:val="superscript"/>
          <w:lang w:val="en-GB"/>
        </w:rPr>
        <w:t>¶</w:t>
      </w:r>
      <w:r w:rsidRPr="00335554">
        <w:rPr>
          <w:rFonts w:ascii="Arial" w:hAnsi="Arial" w:cs="Arial"/>
          <w:sz w:val="20"/>
          <w:szCs w:val="20"/>
          <w:lang w:val="en-GB"/>
        </w:rPr>
        <w:t xml:space="preserve">PCV7 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(</w:t>
      </w:r>
      <w:r w:rsidRPr="00335554">
        <w:rPr>
          <w:rFonts w:ascii="Arial" w:hAnsi="Arial" w:cs="Arial"/>
          <w:sz w:val="20"/>
          <w:szCs w:val="20"/>
          <w:lang w:val="en-GB"/>
        </w:rPr>
        <w:t>3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+</w:t>
      </w:r>
      <w:r w:rsidRPr="00335554">
        <w:rPr>
          <w:rFonts w:ascii="Arial" w:hAnsi="Arial" w:cs="Arial"/>
          <w:sz w:val="20"/>
          <w:szCs w:val="20"/>
          <w:lang w:val="en-GB"/>
        </w:rPr>
        <w:t>1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) </w:t>
      </w:r>
      <w:r w:rsidRPr="00335554">
        <w:rPr>
          <w:rFonts w:ascii="Arial" w:hAnsi="Arial" w:cs="Arial"/>
          <w:sz w:val="20"/>
          <w:szCs w:val="20"/>
          <w:lang w:val="en-GB"/>
        </w:rPr>
        <w:t>efficacy against AOM x 92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% </w:t>
      </w:r>
      <w:r w:rsidRPr="00335554">
        <w:rPr>
          <w:rFonts w:ascii="Arial" w:hAnsi="Arial" w:cs="Arial"/>
          <w:sz w:val="20"/>
          <w:szCs w:val="20"/>
          <w:lang w:val="en-GB"/>
        </w:rPr>
        <w:t>x serotype coverage PCV13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/ </w:t>
      </w:r>
      <w:r w:rsidRPr="00335554">
        <w:rPr>
          <w:rFonts w:ascii="Arial" w:hAnsi="Arial" w:cs="Arial"/>
          <w:sz w:val="20"/>
          <w:szCs w:val="20"/>
          <w:lang w:val="en-GB"/>
        </w:rPr>
        <w:t>serotype coverage PCV7</w:t>
      </w:r>
    </w:p>
    <w:p w14:paraId="13E3D815" w14:textId="77777777" w:rsidR="005475C3" w:rsidRPr="00335554" w:rsidRDefault="005475C3" w:rsidP="00D5389A">
      <w:pPr>
        <w:pStyle w:val="Caption"/>
        <w:keepNext/>
        <w:spacing w:after="0"/>
        <w:rPr>
          <w:rFonts w:ascii="Arial" w:hAnsi="Arial" w:cs="Arial"/>
          <w:sz w:val="20"/>
          <w:szCs w:val="20"/>
        </w:rPr>
      </w:pPr>
      <w:bookmarkStart w:id="1" w:name="_Ref486452156"/>
    </w:p>
    <w:p w14:paraId="26E5481D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50C5A00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5E58733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18050CB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2A86E76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2A2823A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F6AD159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FEE1AD8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C88D6AA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8A01DE2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1A7571F" w14:textId="77777777" w:rsidR="005475C3" w:rsidRPr="00335554" w:rsidRDefault="005475C3" w:rsidP="00D5389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BC608F1" w14:textId="77777777" w:rsidR="00D5389A" w:rsidRPr="00335554" w:rsidRDefault="00D5389A">
      <w:pPr>
        <w:spacing w:after="160" w:line="259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335554">
        <w:rPr>
          <w:rFonts w:ascii="Arial" w:hAnsi="Arial" w:cs="Arial"/>
          <w:sz w:val="20"/>
          <w:szCs w:val="20"/>
          <w:cs/>
          <w:lang w:val="en-GB" w:bidi="th-TH"/>
        </w:rPr>
        <w:br w:type="page"/>
      </w:r>
    </w:p>
    <w:p w14:paraId="35AD2CB7" w14:textId="27B1E341" w:rsidR="00DC371D" w:rsidRPr="00335554" w:rsidRDefault="00DF5A33" w:rsidP="00D5389A">
      <w:pPr>
        <w:pStyle w:val="Caption"/>
        <w:keepNext/>
        <w:spacing w:after="0"/>
        <w:rPr>
          <w:rFonts w:ascii="Arial" w:hAnsi="Arial" w:cs="Arial"/>
          <w:b w:val="0"/>
          <w:bCs w:val="0"/>
          <w:color w:val="FF0000"/>
          <w:sz w:val="20"/>
          <w:szCs w:val="20"/>
        </w:rPr>
      </w:pPr>
      <w:bookmarkStart w:id="2" w:name="_Ref486452512"/>
      <w:bookmarkEnd w:id="1"/>
      <w:r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lastRenderedPageBreak/>
        <w:t xml:space="preserve">Supplementary </w:t>
      </w:r>
      <w:r w:rsidR="00DC371D" w:rsidRPr="00335554">
        <w:rPr>
          <w:rFonts w:ascii="Arial" w:hAnsi="Arial" w:cs="Arial"/>
          <w:b w:val="0"/>
          <w:bCs w:val="0"/>
          <w:color w:val="auto"/>
          <w:sz w:val="20"/>
          <w:szCs w:val="20"/>
        </w:rPr>
        <w:t xml:space="preserve">Table </w:t>
      </w:r>
      <w:bookmarkEnd w:id="2"/>
      <w:r w:rsidR="0061645C" w:rsidRPr="00335554">
        <w:rPr>
          <w:rFonts w:ascii="Arial" w:hAnsi="Arial" w:cs="Arial"/>
          <w:b w:val="0"/>
          <w:bCs w:val="0"/>
          <w:color w:val="auto"/>
          <w:sz w:val="20"/>
          <w:szCs w:val="20"/>
        </w:rPr>
        <w:t>2</w:t>
      </w:r>
      <w:r w:rsidR="00DC371D" w:rsidRPr="00335554">
        <w:rPr>
          <w:rFonts w:ascii="Arial" w:hAnsi="Arial" w:cs="Arial"/>
          <w:b w:val="0"/>
          <w:bCs w:val="0"/>
          <w:color w:val="auto"/>
          <w:sz w:val="20"/>
          <w:szCs w:val="20"/>
          <w:cs/>
          <w:lang w:bidi="th-TH"/>
        </w:rPr>
        <w:t xml:space="preserve">: </w:t>
      </w:r>
      <w:r w:rsidR="00DC371D" w:rsidRPr="00335554">
        <w:rPr>
          <w:rFonts w:ascii="Arial" w:hAnsi="Arial" w:cs="Arial"/>
          <w:b w:val="0"/>
          <w:bCs w:val="0"/>
          <w:color w:val="auto"/>
          <w:sz w:val="20"/>
          <w:szCs w:val="20"/>
        </w:rPr>
        <w:t>Vaccine introduction costs</w:t>
      </w:r>
    </w:p>
    <w:p w14:paraId="4F992B17" w14:textId="77777777" w:rsidR="0058272B" w:rsidRPr="00335554" w:rsidRDefault="0058272B" w:rsidP="0058272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1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2497"/>
        <w:gridCol w:w="4393"/>
        <w:gridCol w:w="2123"/>
      </w:tblGrid>
      <w:tr w:rsidR="00DC371D" w:rsidRPr="00335554" w14:paraId="54D98DEC" w14:textId="77777777" w:rsidTr="00FB3DCF">
        <w:trPr>
          <w:trHeight w:val="336"/>
        </w:trPr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16FD8D" w14:textId="77777777" w:rsidR="00DC371D" w:rsidRPr="00335554" w:rsidRDefault="00DC371D" w:rsidP="00D53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No</w:t>
            </w: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12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09EF28" w14:textId="77777777" w:rsidR="00DC371D" w:rsidRPr="00335554" w:rsidRDefault="008E60B0" w:rsidP="00D53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Cost c</w:t>
            </w:r>
            <w:r w:rsidR="00DC371D"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ategory</w:t>
            </w:r>
          </w:p>
        </w:tc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287859" w14:textId="77777777" w:rsidR="00DC371D" w:rsidRPr="00335554" w:rsidRDefault="00DC371D" w:rsidP="00D53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Cost items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9DA541" w14:textId="241C4B9A" w:rsidR="00DC371D" w:rsidRPr="00335554" w:rsidRDefault="00DC371D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 xml:space="preserve">Estimated amount </w:t>
            </w: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cs/>
                <w:lang w:bidi="th-TH"/>
              </w:rPr>
              <w:t>(</w:t>
            </w:r>
            <w:r w:rsidR="00FB3DCF"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USD</w:t>
            </w: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</w:tr>
      <w:tr w:rsidR="00FB3DCF" w:rsidRPr="00335554" w14:paraId="02F58C92" w14:textId="77777777" w:rsidTr="00FB3DCF">
        <w:trPr>
          <w:trHeight w:val="324"/>
        </w:trPr>
        <w:tc>
          <w:tcPr>
            <w:tcW w:w="3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26725F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1</w:t>
            </w:r>
          </w:p>
        </w:tc>
        <w:tc>
          <w:tcPr>
            <w:tcW w:w="12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FE85F9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Cold chain equipment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6664AB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Refrigerators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28 No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.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30CB56" w14:textId="51CA5819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6,923 </w:t>
            </w:r>
          </w:p>
        </w:tc>
      </w:tr>
      <w:tr w:rsidR="00FB3DCF" w:rsidRPr="00335554" w14:paraId="09F893AB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211E66ED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265F5A2F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33137D83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Cold boxes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10 No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.)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0DC2EC86" w14:textId="2D9531C1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54 </w:t>
            </w:r>
          </w:p>
        </w:tc>
      </w:tr>
      <w:tr w:rsidR="00FB3DCF" w:rsidRPr="00335554" w14:paraId="1F5BC7AC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2045C96F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304D77A6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26F3EA5B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Vaccine carrier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100 No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.)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767270BC" w14:textId="2B5107CA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,215 </w:t>
            </w:r>
          </w:p>
        </w:tc>
      </w:tr>
      <w:tr w:rsidR="00FB3DCF" w:rsidRPr="00335554" w14:paraId="21E946E3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1F07D034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09CB0FA5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4E23DB9F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Freeze Alerts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200 No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.)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50AD42D2" w14:textId="69B3B176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600 </w:t>
            </w:r>
          </w:p>
        </w:tc>
      </w:tr>
      <w:tr w:rsidR="00FB3DCF" w:rsidRPr="00335554" w14:paraId="69BD1FD8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0D5128B7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7D93BB6F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278A920E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Digital Temperature recording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100No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0A11D8F7" w14:textId="369C569F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923 </w:t>
            </w:r>
          </w:p>
        </w:tc>
      </w:tr>
      <w:tr w:rsidR="00FB3DCF" w:rsidRPr="00335554" w14:paraId="4150E132" w14:textId="77777777" w:rsidTr="00FB3DCF">
        <w:trPr>
          <w:trHeight w:val="324"/>
        </w:trPr>
        <w:tc>
          <w:tcPr>
            <w:tcW w:w="32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77B9071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A60F2E6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535611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Safety boxes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430 No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 xml:space="preserve">.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with 172 boxes at $15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25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19B566" w14:textId="5EC42BBB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62 </w:t>
            </w:r>
          </w:p>
        </w:tc>
      </w:tr>
      <w:tr w:rsidR="00FB3DCF" w:rsidRPr="00335554" w14:paraId="18DFB361" w14:textId="77777777" w:rsidTr="00FB3DCF">
        <w:trPr>
          <w:trHeight w:val="324"/>
        </w:trPr>
        <w:tc>
          <w:tcPr>
            <w:tcW w:w="3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DC1E85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2</w:t>
            </w:r>
          </w:p>
        </w:tc>
        <w:tc>
          <w:tcPr>
            <w:tcW w:w="12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8BA89C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Vaccine cost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D04FC5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PCV 10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43,000 doses at $3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05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91365E" w14:textId="5A49EA74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31,138 </w:t>
            </w:r>
          </w:p>
        </w:tc>
      </w:tr>
      <w:tr w:rsidR="00FB3DCF" w:rsidRPr="00335554" w14:paraId="7C244D47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58F15432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3D37F8B3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274CD281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PCV13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43,000 doses at $3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5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dose including wastage rate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493472C8" w14:textId="01A5CABA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52,815 </w:t>
            </w:r>
          </w:p>
        </w:tc>
      </w:tr>
      <w:tr w:rsidR="00FB3DCF" w:rsidRPr="00335554" w14:paraId="24BA6607" w14:textId="77777777" w:rsidTr="00FB3DCF">
        <w:trPr>
          <w:trHeight w:val="324"/>
        </w:trPr>
        <w:tc>
          <w:tcPr>
            <w:tcW w:w="32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7B588D8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A4F7740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9E8F3E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AD Syringes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430 boxes with 100 syringes at $5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A11D1" w14:textId="6308E044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,169 </w:t>
            </w:r>
          </w:p>
        </w:tc>
      </w:tr>
      <w:tr w:rsidR="00FB3DCF" w:rsidRPr="00335554" w14:paraId="5EFC54E5" w14:textId="77777777" w:rsidTr="00FB3DCF">
        <w:trPr>
          <w:trHeight w:val="324"/>
        </w:trPr>
        <w:tc>
          <w:tcPr>
            <w:tcW w:w="3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E8F1FD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12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98296A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Transportation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798B51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Fuel for vehicle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E28B08" w14:textId="5278ACF0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,538 </w:t>
            </w:r>
          </w:p>
        </w:tc>
      </w:tr>
      <w:tr w:rsidR="00FB3DCF" w:rsidRPr="00335554" w14:paraId="3A344951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1151CEBA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0A7480E0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3280D9E8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DSA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TA EPI In charges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6 person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14346C88" w14:textId="6554652E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0,769 </w:t>
            </w:r>
          </w:p>
        </w:tc>
      </w:tr>
      <w:tr w:rsidR="00FB3DCF" w:rsidRPr="00335554" w14:paraId="79E6E0F9" w14:textId="77777777" w:rsidTr="00FB3DCF">
        <w:trPr>
          <w:trHeight w:val="324"/>
        </w:trPr>
        <w:tc>
          <w:tcPr>
            <w:tcW w:w="32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2ED6CD7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975215C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8DBB89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TA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DA for HA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Care takers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To collect vaccine from the district Hospital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063F0" w14:textId="1BC01E95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,846 </w:t>
            </w:r>
          </w:p>
        </w:tc>
      </w:tr>
      <w:tr w:rsidR="00FB3DCF" w:rsidRPr="00335554" w14:paraId="1EFB9F89" w14:textId="77777777" w:rsidTr="00FB3DCF">
        <w:trPr>
          <w:trHeight w:val="324"/>
        </w:trPr>
        <w:tc>
          <w:tcPr>
            <w:tcW w:w="3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51BB27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12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858309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Training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00CF22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Training of Trainers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16FD2E" w14:textId="2DD38EBD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9,231 </w:t>
            </w:r>
          </w:p>
        </w:tc>
      </w:tr>
      <w:tr w:rsidR="00FB3DCF" w:rsidRPr="00335554" w14:paraId="0B147373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36241985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21F3D97C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22EB3F8B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District Level training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35F174A3" w14:textId="2FBEDA81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46,154 </w:t>
            </w:r>
          </w:p>
        </w:tc>
      </w:tr>
      <w:tr w:rsidR="00FB3DCF" w:rsidRPr="00335554" w14:paraId="1C22ACE0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2A9DBB46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002644A0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57235995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Development of guideline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manual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02309076" w14:textId="4591B569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4,615 </w:t>
            </w:r>
          </w:p>
        </w:tc>
      </w:tr>
      <w:tr w:rsidR="00FB3DCF" w:rsidRPr="00335554" w14:paraId="31E53472" w14:textId="77777777" w:rsidTr="00FB3DCF">
        <w:trPr>
          <w:trHeight w:val="324"/>
        </w:trPr>
        <w:tc>
          <w:tcPr>
            <w:tcW w:w="32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94ED515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05170F3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6710E4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Printing of manual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FFC2E9" w14:textId="6D53AEE4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6,154 </w:t>
            </w:r>
          </w:p>
        </w:tc>
      </w:tr>
      <w:tr w:rsidR="00FB3DCF" w:rsidRPr="00335554" w14:paraId="773AD869" w14:textId="77777777" w:rsidTr="00FB3DCF">
        <w:trPr>
          <w:trHeight w:val="324"/>
        </w:trPr>
        <w:tc>
          <w:tcPr>
            <w:tcW w:w="3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19BE0C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5</w:t>
            </w:r>
          </w:p>
        </w:tc>
        <w:tc>
          <w:tcPr>
            <w:tcW w:w="12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CBAE3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Information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education &amp; Communication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IEC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BA58D9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Development of IEC materials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EF7A7C" w14:textId="6B99DA21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4,615 </w:t>
            </w:r>
          </w:p>
        </w:tc>
      </w:tr>
      <w:tr w:rsidR="00FB3DCF" w:rsidRPr="00335554" w14:paraId="6F250B85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278D2D88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6E1877C5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3BB7B7B4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Dissemination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airing through mass media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TV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Radio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Print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120F470A" w14:textId="527F9AC2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,077 </w:t>
            </w:r>
          </w:p>
        </w:tc>
      </w:tr>
      <w:tr w:rsidR="00FB3DCF" w:rsidRPr="00335554" w14:paraId="51534746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7B37D2B1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279AC75D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77DF0662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Printing of posters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pamphlets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4204E85E" w14:textId="11B3CCD2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,538 </w:t>
            </w:r>
          </w:p>
        </w:tc>
      </w:tr>
      <w:tr w:rsidR="00FB3DCF" w:rsidRPr="00335554" w14:paraId="446A5F70" w14:textId="77777777" w:rsidTr="00FB3DCF">
        <w:trPr>
          <w:trHeight w:val="324"/>
        </w:trPr>
        <w:tc>
          <w:tcPr>
            <w:tcW w:w="32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2E21C34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760AD37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E1E4E9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High level advocacy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sensitization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78586" w14:textId="5EACEF67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,308 </w:t>
            </w:r>
          </w:p>
        </w:tc>
      </w:tr>
      <w:tr w:rsidR="00FB3DCF" w:rsidRPr="00335554" w14:paraId="2C937C85" w14:textId="77777777" w:rsidTr="00FB3DCF">
        <w:trPr>
          <w:trHeight w:val="324"/>
        </w:trPr>
        <w:tc>
          <w:tcPr>
            <w:tcW w:w="3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C2BF8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6</w:t>
            </w:r>
          </w:p>
        </w:tc>
        <w:tc>
          <w:tcPr>
            <w:tcW w:w="12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8FB297" w14:textId="77777777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 xml:space="preserve">Monitoring and evaluation 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M&amp;E</w:t>
            </w: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C34178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National level supervisors to monitor during introduction period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B360BF" w14:textId="7BA173CF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7,692 </w:t>
            </w:r>
          </w:p>
        </w:tc>
      </w:tr>
      <w:tr w:rsidR="00FB3DCF" w:rsidRPr="00335554" w14:paraId="781EEF5E" w14:textId="77777777" w:rsidTr="00FB3DCF">
        <w:trPr>
          <w:trHeight w:val="324"/>
        </w:trPr>
        <w:tc>
          <w:tcPr>
            <w:tcW w:w="325" w:type="pct"/>
            <w:vMerge/>
            <w:shd w:val="clear" w:color="auto" w:fill="auto"/>
            <w:hideMark/>
          </w:tcPr>
          <w:p w14:paraId="311CBAFB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shd w:val="clear" w:color="auto" w:fill="auto"/>
            <w:hideMark/>
          </w:tcPr>
          <w:p w14:paraId="363DFFA8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shd w:val="clear" w:color="auto" w:fill="auto"/>
            <w:noWrap/>
            <w:hideMark/>
          </w:tcPr>
          <w:p w14:paraId="0385AD05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District level supervision and monitoring</w:t>
            </w:r>
          </w:p>
        </w:tc>
        <w:tc>
          <w:tcPr>
            <w:tcW w:w="1102" w:type="pct"/>
            <w:shd w:val="clear" w:color="auto" w:fill="auto"/>
            <w:noWrap/>
            <w:hideMark/>
          </w:tcPr>
          <w:p w14:paraId="3A4B5C41" w14:textId="1099DE97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5,385 </w:t>
            </w:r>
          </w:p>
        </w:tc>
      </w:tr>
      <w:tr w:rsidR="00FB3DCF" w:rsidRPr="00335554" w14:paraId="6103AC9D" w14:textId="77777777" w:rsidTr="00FB3DCF">
        <w:trPr>
          <w:trHeight w:val="324"/>
        </w:trPr>
        <w:tc>
          <w:tcPr>
            <w:tcW w:w="32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5D1ED79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1900C67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38B644" w14:textId="77777777" w:rsidR="00FB3DCF" w:rsidRPr="00335554" w:rsidRDefault="00FB3DCF" w:rsidP="00FB3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  <w:t>Documentation and Report writing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B52972" w14:textId="78086CF7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,077 </w:t>
            </w:r>
          </w:p>
        </w:tc>
      </w:tr>
      <w:tr w:rsidR="00FB3DCF" w:rsidRPr="00335554" w14:paraId="27A4EFAD" w14:textId="77777777" w:rsidTr="00FB3DCF">
        <w:trPr>
          <w:trHeight w:val="324"/>
        </w:trPr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</w:tcPr>
          <w:p w14:paraId="6501F7B2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95" w:type="pct"/>
            <w:tcBorders>
              <w:top w:val="single" w:sz="4" w:space="0" w:color="auto"/>
            </w:tcBorders>
            <w:shd w:val="clear" w:color="auto" w:fill="auto"/>
          </w:tcPr>
          <w:p w14:paraId="178860C0" w14:textId="10ED1AA1" w:rsidR="00FB3DCF" w:rsidRPr="00335554" w:rsidRDefault="00FB3DCF" w:rsidP="00FB3D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 xml:space="preserve">Total </w:t>
            </w: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cs/>
                <w:lang w:bidi="th-TH"/>
              </w:rPr>
              <w:t>(</w:t>
            </w: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USD</w:t>
            </w:r>
            <w:r w:rsidRPr="003355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5F46D9B" w14:textId="77777777" w:rsidR="00FB3DCF" w:rsidRPr="00335554" w:rsidRDefault="00FB3DCF" w:rsidP="00FB3D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D1DB490" w14:textId="6F27339C" w:rsidR="00FB3DCF" w:rsidRPr="00335554" w:rsidRDefault="00FB3DCF" w:rsidP="00FB3DC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bidi="th-TH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>313,262</w:t>
            </w:r>
          </w:p>
        </w:tc>
      </w:tr>
    </w:tbl>
    <w:p w14:paraId="7D8B80F5" w14:textId="77777777" w:rsidR="00D47049" w:rsidRPr="00335554" w:rsidRDefault="00F63EAD" w:rsidP="00D5389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35554">
        <w:rPr>
          <w:rFonts w:ascii="Arial" w:hAnsi="Arial" w:cs="Arial"/>
          <w:sz w:val="20"/>
          <w:szCs w:val="20"/>
          <w:lang w:val="en-GB"/>
        </w:rPr>
        <w:t>Nos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: </w:t>
      </w:r>
      <w:r w:rsidR="008C265F" w:rsidRPr="00335554">
        <w:rPr>
          <w:rFonts w:ascii="Arial" w:hAnsi="Arial" w:cs="Arial"/>
          <w:sz w:val="20"/>
          <w:szCs w:val="20"/>
          <w:lang w:val="en-GB" w:bidi="th-TH"/>
        </w:rPr>
        <w:t>n</w:t>
      </w:r>
      <w:r w:rsidRPr="00335554">
        <w:rPr>
          <w:rFonts w:ascii="Arial" w:hAnsi="Arial" w:cs="Arial"/>
          <w:sz w:val="20"/>
          <w:szCs w:val="20"/>
          <w:lang w:val="en-GB"/>
        </w:rPr>
        <w:t>umbers</w:t>
      </w:r>
      <w:r w:rsidR="00FB2FBC" w:rsidRPr="00335554">
        <w:rPr>
          <w:rFonts w:ascii="Arial" w:hAnsi="Arial" w:cs="Arial"/>
          <w:sz w:val="20"/>
          <w:szCs w:val="20"/>
          <w:lang w:val="en-GB"/>
        </w:rPr>
        <w:t xml:space="preserve">, </w:t>
      </w:r>
      <w:r w:rsidR="002C57F1" w:rsidRPr="00335554">
        <w:rPr>
          <w:rFonts w:ascii="Arial" w:hAnsi="Arial" w:cs="Arial"/>
          <w:sz w:val="20"/>
          <w:szCs w:val="20"/>
          <w:lang w:val="en-GB"/>
        </w:rPr>
        <w:t>AD</w:t>
      </w:r>
      <w:r w:rsidR="002C57F1"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: </w:t>
      </w:r>
      <w:r w:rsidRPr="00335554">
        <w:rPr>
          <w:rFonts w:ascii="Arial" w:hAnsi="Arial" w:cs="Arial"/>
          <w:sz w:val="20"/>
          <w:szCs w:val="20"/>
          <w:lang w:val="en-GB"/>
        </w:rPr>
        <w:t>Auto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>-</w:t>
      </w:r>
      <w:r w:rsidRPr="00335554">
        <w:rPr>
          <w:rFonts w:ascii="Arial" w:hAnsi="Arial" w:cs="Arial"/>
          <w:sz w:val="20"/>
          <w:szCs w:val="20"/>
          <w:lang w:val="en-GB"/>
        </w:rPr>
        <w:t>Disable,</w:t>
      </w:r>
      <w:r w:rsidR="002C57F1" w:rsidRPr="00335554">
        <w:rPr>
          <w:rFonts w:ascii="Arial" w:hAnsi="Arial" w:cs="Arial"/>
          <w:sz w:val="20"/>
          <w:szCs w:val="20"/>
          <w:lang w:val="en-GB"/>
        </w:rPr>
        <w:t xml:space="preserve"> DSA</w:t>
      </w:r>
      <w:r w:rsidR="002C57F1"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: </w:t>
      </w:r>
      <w:r w:rsidR="008C265F" w:rsidRPr="00335554">
        <w:rPr>
          <w:rFonts w:ascii="Arial" w:hAnsi="Arial" w:cs="Arial"/>
          <w:sz w:val="20"/>
          <w:szCs w:val="20"/>
          <w:lang w:val="en-GB" w:bidi="th-TH"/>
        </w:rPr>
        <w:t>d</w:t>
      </w:r>
      <w:r w:rsidR="008C265F" w:rsidRPr="00335554">
        <w:rPr>
          <w:rFonts w:ascii="Arial" w:hAnsi="Arial" w:cs="Arial"/>
          <w:sz w:val="20"/>
          <w:szCs w:val="20"/>
          <w:lang w:val="en-GB"/>
        </w:rPr>
        <w:t>aily s</w:t>
      </w:r>
      <w:r w:rsidRPr="00335554">
        <w:rPr>
          <w:rFonts w:ascii="Arial" w:hAnsi="Arial" w:cs="Arial"/>
          <w:sz w:val="20"/>
          <w:szCs w:val="20"/>
          <w:lang w:val="en-GB"/>
        </w:rPr>
        <w:t>ustenance</w:t>
      </w:r>
      <w:r w:rsidR="008C265F"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 </w:t>
      </w:r>
      <w:r w:rsidR="008C265F" w:rsidRPr="00335554">
        <w:rPr>
          <w:rFonts w:ascii="Arial" w:hAnsi="Arial" w:cs="Arial"/>
          <w:sz w:val="20"/>
          <w:szCs w:val="20"/>
          <w:lang w:bidi="th-TH"/>
        </w:rPr>
        <w:t>allowance</w:t>
      </w:r>
      <w:r w:rsidR="002C57F1" w:rsidRPr="00335554">
        <w:rPr>
          <w:rFonts w:ascii="Arial" w:hAnsi="Arial" w:cs="Arial"/>
          <w:sz w:val="20"/>
          <w:szCs w:val="20"/>
          <w:lang w:val="en-GB"/>
        </w:rPr>
        <w:t>, TA</w:t>
      </w:r>
      <w:r w:rsidR="002C57F1"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: </w:t>
      </w:r>
      <w:r w:rsidR="008C265F" w:rsidRPr="00335554">
        <w:rPr>
          <w:rFonts w:ascii="Arial" w:hAnsi="Arial" w:cs="Arial"/>
          <w:sz w:val="20"/>
          <w:szCs w:val="20"/>
          <w:lang w:val="en-GB" w:bidi="th-TH"/>
        </w:rPr>
        <w:t>t</w:t>
      </w:r>
      <w:r w:rsidR="008C265F" w:rsidRPr="00335554">
        <w:rPr>
          <w:rFonts w:ascii="Arial" w:hAnsi="Arial" w:cs="Arial"/>
          <w:sz w:val="20"/>
          <w:szCs w:val="20"/>
          <w:lang w:val="en-GB"/>
        </w:rPr>
        <w:t>ravel a</w:t>
      </w:r>
      <w:r w:rsidRPr="00335554">
        <w:rPr>
          <w:rFonts w:ascii="Arial" w:hAnsi="Arial" w:cs="Arial"/>
          <w:sz w:val="20"/>
          <w:szCs w:val="20"/>
          <w:lang w:val="en-GB"/>
        </w:rPr>
        <w:t>llowance</w:t>
      </w:r>
      <w:r w:rsidR="002C57F1" w:rsidRPr="00335554">
        <w:rPr>
          <w:rFonts w:ascii="Arial" w:hAnsi="Arial" w:cs="Arial"/>
          <w:sz w:val="20"/>
          <w:szCs w:val="20"/>
          <w:lang w:val="en-GB"/>
        </w:rPr>
        <w:t>, DA</w:t>
      </w:r>
      <w:r w:rsidR="002C57F1"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: </w:t>
      </w:r>
      <w:r w:rsidR="008C265F" w:rsidRPr="00335554">
        <w:rPr>
          <w:rFonts w:ascii="Arial" w:hAnsi="Arial" w:cs="Arial"/>
          <w:sz w:val="20"/>
          <w:szCs w:val="20"/>
          <w:lang w:val="en-GB" w:bidi="th-TH"/>
        </w:rPr>
        <w:t>d</w:t>
      </w:r>
      <w:r w:rsidR="008C265F" w:rsidRPr="00335554">
        <w:rPr>
          <w:rFonts w:ascii="Arial" w:hAnsi="Arial" w:cs="Arial"/>
          <w:sz w:val="20"/>
          <w:szCs w:val="20"/>
          <w:lang w:val="en-GB"/>
        </w:rPr>
        <w:t>aily a</w:t>
      </w:r>
      <w:r w:rsidRPr="00335554">
        <w:rPr>
          <w:rFonts w:ascii="Arial" w:hAnsi="Arial" w:cs="Arial"/>
          <w:sz w:val="20"/>
          <w:szCs w:val="20"/>
          <w:lang w:val="en-GB"/>
        </w:rPr>
        <w:t>llowance</w:t>
      </w:r>
      <w:r w:rsidR="002C57F1" w:rsidRPr="00335554">
        <w:rPr>
          <w:rFonts w:ascii="Arial" w:hAnsi="Arial" w:cs="Arial"/>
          <w:sz w:val="20"/>
          <w:szCs w:val="20"/>
          <w:lang w:val="en-GB"/>
        </w:rPr>
        <w:t>, HA</w:t>
      </w:r>
      <w:r w:rsidR="002C57F1"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: </w:t>
      </w:r>
      <w:r w:rsidRPr="00335554">
        <w:rPr>
          <w:rFonts w:ascii="Arial" w:hAnsi="Arial" w:cs="Arial"/>
          <w:sz w:val="20"/>
          <w:szCs w:val="20"/>
          <w:lang w:val="en-GB"/>
        </w:rPr>
        <w:t>Health Assistant</w:t>
      </w:r>
      <w:r w:rsidR="002C57F1"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 </w:t>
      </w:r>
    </w:p>
    <w:p w14:paraId="6BDF3149" w14:textId="77777777" w:rsidR="00D5389A" w:rsidRPr="00335554" w:rsidRDefault="00D5389A" w:rsidP="00D5389A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C72A824" w14:textId="77777777" w:rsidR="00D5389A" w:rsidRPr="00335554" w:rsidRDefault="00D5389A">
      <w:pPr>
        <w:spacing w:after="160" w:line="259" w:lineRule="auto"/>
        <w:rPr>
          <w:rFonts w:ascii="Arial" w:hAnsi="Arial" w:cs="Arial"/>
          <w:sz w:val="20"/>
          <w:szCs w:val="20"/>
          <w:lang w:bidi="th-TH"/>
        </w:rPr>
      </w:pPr>
      <w:r w:rsidRPr="00335554">
        <w:rPr>
          <w:rFonts w:ascii="Arial" w:hAnsi="Arial" w:cs="Arial"/>
          <w:sz w:val="20"/>
          <w:szCs w:val="20"/>
          <w:cs/>
          <w:lang w:bidi="th-TH"/>
        </w:rPr>
        <w:br w:type="page"/>
      </w:r>
    </w:p>
    <w:p w14:paraId="05A95934" w14:textId="01BFEA71" w:rsidR="0058272B" w:rsidRPr="00335554" w:rsidRDefault="0058272B" w:rsidP="0058272B">
      <w:pPr>
        <w:pStyle w:val="Caption"/>
        <w:spacing w:after="0" w:line="480" w:lineRule="auto"/>
        <w:rPr>
          <w:rFonts w:ascii="Arial" w:eastAsia="Times New Roman" w:hAnsi="Arial" w:cs="Arial"/>
          <w:color w:val="auto"/>
          <w:sz w:val="20"/>
          <w:szCs w:val="20"/>
          <w:cs/>
          <w:lang w:val="en-GB" w:bidi="th-TH"/>
        </w:rPr>
      </w:pPr>
      <w:r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lastRenderedPageBreak/>
        <w:t xml:space="preserve">Supplementary Table </w:t>
      </w:r>
      <w:r w:rsidR="005272BC"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t>3</w:t>
      </w:r>
      <w:r w:rsidRPr="00335554">
        <w:rPr>
          <w:rFonts w:ascii="Arial" w:hAnsi="Arial" w:cs="Arial"/>
          <w:b w:val="0"/>
          <w:bCs w:val="0"/>
          <w:color w:val="auto"/>
          <w:sz w:val="20"/>
          <w:szCs w:val="20"/>
          <w:cs/>
          <w:lang w:val="en-GB" w:bidi="th-TH"/>
        </w:rPr>
        <w:t xml:space="preserve">: </w:t>
      </w:r>
      <w:r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t xml:space="preserve">Budget impact </w:t>
      </w:r>
      <w:r w:rsidRPr="00335554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GB"/>
        </w:rPr>
        <w:t xml:space="preserve">analysis in five years </w:t>
      </w:r>
      <w:r w:rsidRPr="00335554">
        <w:rPr>
          <w:rFonts w:ascii="Arial" w:hAnsi="Arial" w:cs="Arial"/>
          <w:b w:val="0"/>
          <w:bCs w:val="0"/>
          <w:color w:val="000000" w:themeColor="text1"/>
          <w:sz w:val="20"/>
          <w:szCs w:val="20"/>
          <w:cs/>
          <w:lang w:val="en-GB" w:bidi="th-TH"/>
        </w:rPr>
        <w:t>(</w:t>
      </w:r>
      <w:r w:rsidR="00FB3DCF" w:rsidRPr="00335554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GB"/>
        </w:rPr>
        <w:t>thousand USD</w:t>
      </w:r>
      <w:r w:rsidRPr="00335554">
        <w:rPr>
          <w:rFonts w:ascii="Arial" w:hAnsi="Arial" w:cs="Arial"/>
          <w:b w:val="0"/>
          <w:bCs w:val="0"/>
          <w:color w:val="000000" w:themeColor="text1"/>
          <w:sz w:val="20"/>
          <w:szCs w:val="20"/>
          <w:cs/>
          <w:lang w:val="en-GB" w:bidi="th-TH"/>
        </w:rPr>
        <w:t>).</w:t>
      </w:r>
      <w:r w:rsidRPr="00335554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GB"/>
        </w:rPr>
        <w:t xml:space="preserve"> A</w:t>
      </w:r>
      <w:r w:rsidRPr="00335554">
        <w:rPr>
          <w:rFonts w:ascii="Arial" w:hAnsi="Arial" w:cs="Arial"/>
          <w:b w:val="0"/>
          <w:bCs w:val="0"/>
          <w:color w:val="000000" w:themeColor="text1"/>
          <w:sz w:val="20"/>
          <w:szCs w:val="20"/>
          <w:cs/>
          <w:lang w:val="en-GB" w:bidi="th-TH"/>
        </w:rPr>
        <w:t xml:space="preserve">: </w:t>
      </w:r>
      <w:r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t>vaccinated population, B</w:t>
      </w:r>
      <w:r w:rsidRPr="00335554">
        <w:rPr>
          <w:rFonts w:ascii="Arial" w:hAnsi="Arial" w:cs="Arial"/>
          <w:b w:val="0"/>
          <w:bCs w:val="0"/>
          <w:color w:val="auto"/>
          <w:sz w:val="20"/>
          <w:szCs w:val="20"/>
          <w:cs/>
          <w:lang w:val="en-GB" w:bidi="th-TH"/>
        </w:rPr>
        <w:t xml:space="preserve">: </w:t>
      </w:r>
      <w:r w:rsidRPr="00335554">
        <w:rPr>
          <w:rFonts w:ascii="Arial" w:hAnsi="Arial" w:cs="Arial"/>
          <w:b w:val="0"/>
          <w:bCs w:val="0"/>
          <w:color w:val="auto"/>
          <w:sz w:val="20"/>
          <w:szCs w:val="20"/>
          <w:lang w:val="en-GB"/>
        </w:rPr>
        <w:t xml:space="preserve">unvaccinated population </w:t>
      </w:r>
    </w:p>
    <w:p w14:paraId="4CCFD790" w14:textId="77777777" w:rsidR="0058272B" w:rsidRPr="00335554" w:rsidRDefault="0058272B" w:rsidP="0058272B">
      <w:pPr>
        <w:spacing w:after="0" w:line="480" w:lineRule="auto"/>
        <w:rPr>
          <w:rFonts w:ascii="Arial" w:hAnsi="Arial" w:cs="Arial"/>
          <w:sz w:val="20"/>
          <w:szCs w:val="20"/>
          <w:lang w:val="en-GB" w:bidi="th-TH"/>
        </w:rPr>
      </w:pPr>
    </w:p>
    <w:p w14:paraId="5C8D8794" w14:textId="77777777" w:rsidR="0058272B" w:rsidRPr="00335554" w:rsidRDefault="0058272B" w:rsidP="0058272B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35554">
        <w:rPr>
          <w:rFonts w:ascii="Arial" w:hAnsi="Arial" w:cs="Arial"/>
          <w:sz w:val="20"/>
          <w:szCs w:val="20"/>
          <w:lang w:bidi="th-TH"/>
        </w:rPr>
        <w:t>A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: </w:t>
      </w:r>
      <w:r w:rsidRPr="00335554">
        <w:rPr>
          <w:rFonts w:ascii="Arial" w:hAnsi="Arial" w:cs="Arial"/>
          <w:sz w:val="20"/>
          <w:szCs w:val="20"/>
          <w:lang w:val="en-GB"/>
        </w:rPr>
        <w:t xml:space="preserve">Vaccinated population </w:t>
      </w:r>
    </w:p>
    <w:tbl>
      <w:tblPr>
        <w:tblStyle w:val="TableGrid"/>
        <w:tblW w:w="103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6"/>
        <w:gridCol w:w="1008"/>
        <w:gridCol w:w="853"/>
        <w:gridCol w:w="11"/>
        <w:gridCol w:w="1141"/>
        <w:gridCol w:w="1008"/>
        <w:gridCol w:w="857"/>
        <w:gridCol w:w="1159"/>
        <w:gridCol w:w="1008"/>
        <w:gridCol w:w="934"/>
      </w:tblGrid>
      <w:tr w:rsidR="0058272B" w:rsidRPr="00335554" w14:paraId="2C3B1514" w14:textId="77777777" w:rsidTr="0058272B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7118E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30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957CB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 vaccine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9CD1A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V10</w:t>
            </w:r>
          </w:p>
        </w:tc>
        <w:tc>
          <w:tcPr>
            <w:tcW w:w="31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E4DC9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V13</w:t>
            </w:r>
          </w:p>
        </w:tc>
      </w:tr>
      <w:tr w:rsidR="0058272B" w:rsidRPr="00335554" w14:paraId="562FC340" w14:textId="77777777" w:rsidTr="0058272B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459E2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92717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D7E16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AFEF0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31B13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2724F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80257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E7B94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7AA8A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65ECD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FB3DCF" w:rsidRPr="00335554" w14:paraId="21F47A29" w14:textId="77777777" w:rsidTr="00A879AB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253EF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343A9798" w14:textId="2D95473F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23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67CA9" w14:textId="3573A511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bidi="th-TH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2D792797" w14:textId="2D94D88C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23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F092E4" w14:textId="4F92F3F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89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773FEFCB" w14:textId="2D8CE4E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94 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6ADF3D13" w14:textId="500F79A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83 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1136E556" w14:textId="31960F8C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74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0208C938" w14:textId="6507ED1C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16 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261C2CEE" w14:textId="7D0CBE26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89 </w:t>
            </w:r>
          </w:p>
        </w:tc>
      </w:tr>
      <w:tr w:rsidR="00FB3DCF" w:rsidRPr="00335554" w14:paraId="3E1FC3AE" w14:textId="77777777" w:rsidTr="00A879AB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AFF3D41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14:paraId="6CDDAF97" w14:textId="0F6003ED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63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FA630EA" w14:textId="57641850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bidi="th-TH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14:paraId="75AF3AA0" w14:textId="0EC67FE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63 </w:t>
            </w:r>
          </w:p>
        </w:tc>
        <w:tc>
          <w:tcPr>
            <w:tcW w:w="1152" w:type="dxa"/>
            <w:gridSpan w:val="2"/>
            <w:shd w:val="clear" w:color="auto" w:fill="auto"/>
          </w:tcPr>
          <w:p w14:paraId="5E69001D" w14:textId="6970470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21 </w:t>
            </w:r>
          </w:p>
        </w:tc>
        <w:tc>
          <w:tcPr>
            <w:tcW w:w="1008" w:type="dxa"/>
            <w:shd w:val="clear" w:color="auto" w:fill="auto"/>
          </w:tcPr>
          <w:p w14:paraId="7D363944" w14:textId="2F0864BF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47 </w:t>
            </w:r>
          </w:p>
        </w:tc>
        <w:tc>
          <w:tcPr>
            <w:tcW w:w="857" w:type="dxa"/>
            <w:shd w:val="clear" w:color="auto" w:fill="auto"/>
          </w:tcPr>
          <w:p w14:paraId="243FD2A7" w14:textId="58AFE7F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68 </w:t>
            </w:r>
          </w:p>
        </w:tc>
        <w:tc>
          <w:tcPr>
            <w:tcW w:w="1159" w:type="dxa"/>
            <w:shd w:val="clear" w:color="auto" w:fill="auto"/>
          </w:tcPr>
          <w:p w14:paraId="3F810857" w14:textId="45A2686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02 </w:t>
            </w:r>
          </w:p>
        </w:tc>
        <w:tc>
          <w:tcPr>
            <w:tcW w:w="1008" w:type="dxa"/>
            <w:shd w:val="clear" w:color="auto" w:fill="auto"/>
          </w:tcPr>
          <w:p w14:paraId="5429C9DF" w14:textId="3BADE970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69 </w:t>
            </w:r>
          </w:p>
        </w:tc>
        <w:tc>
          <w:tcPr>
            <w:tcW w:w="934" w:type="dxa"/>
            <w:shd w:val="clear" w:color="auto" w:fill="auto"/>
          </w:tcPr>
          <w:p w14:paraId="623248CD" w14:textId="740E9CDE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71 </w:t>
            </w:r>
          </w:p>
        </w:tc>
      </w:tr>
      <w:tr w:rsidR="00FB3DCF" w:rsidRPr="00335554" w14:paraId="6EC029DC" w14:textId="77777777" w:rsidTr="00A879AB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3A2B091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6" w:type="dxa"/>
            <w:shd w:val="clear" w:color="auto" w:fill="auto"/>
          </w:tcPr>
          <w:p w14:paraId="735C9A04" w14:textId="254E51CE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12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28D8882" w14:textId="7EC65C01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bidi="th-TH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14:paraId="4ABAC336" w14:textId="01E15A4E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12 </w:t>
            </w:r>
          </w:p>
        </w:tc>
        <w:tc>
          <w:tcPr>
            <w:tcW w:w="1152" w:type="dxa"/>
            <w:gridSpan w:val="2"/>
            <w:shd w:val="clear" w:color="auto" w:fill="auto"/>
          </w:tcPr>
          <w:p w14:paraId="79DFBC3D" w14:textId="135D643F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58 </w:t>
            </w:r>
          </w:p>
        </w:tc>
        <w:tc>
          <w:tcPr>
            <w:tcW w:w="1008" w:type="dxa"/>
            <w:shd w:val="clear" w:color="auto" w:fill="auto"/>
          </w:tcPr>
          <w:p w14:paraId="17457742" w14:textId="7E9F99B6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47 </w:t>
            </w:r>
          </w:p>
        </w:tc>
        <w:tc>
          <w:tcPr>
            <w:tcW w:w="857" w:type="dxa"/>
            <w:shd w:val="clear" w:color="auto" w:fill="auto"/>
          </w:tcPr>
          <w:p w14:paraId="5EFCE5A2" w14:textId="5A8DA8A0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05 </w:t>
            </w:r>
          </w:p>
        </w:tc>
        <w:tc>
          <w:tcPr>
            <w:tcW w:w="1159" w:type="dxa"/>
            <w:shd w:val="clear" w:color="auto" w:fill="auto"/>
          </w:tcPr>
          <w:p w14:paraId="27025CB5" w14:textId="74FA465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35 </w:t>
            </w:r>
          </w:p>
        </w:tc>
        <w:tc>
          <w:tcPr>
            <w:tcW w:w="1008" w:type="dxa"/>
            <w:shd w:val="clear" w:color="auto" w:fill="auto"/>
          </w:tcPr>
          <w:p w14:paraId="20AB51F7" w14:textId="26D8CC8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69 </w:t>
            </w:r>
          </w:p>
        </w:tc>
        <w:tc>
          <w:tcPr>
            <w:tcW w:w="934" w:type="dxa"/>
            <w:shd w:val="clear" w:color="auto" w:fill="auto"/>
          </w:tcPr>
          <w:p w14:paraId="67742BC6" w14:textId="29E3E4DC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04 </w:t>
            </w:r>
          </w:p>
        </w:tc>
      </w:tr>
      <w:tr w:rsidR="00FB3DCF" w:rsidRPr="00335554" w14:paraId="49D345D4" w14:textId="77777777" w:rsidTr="00A879AB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D12E271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14:paraId="3885FD44" w14:textId="040BFE90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63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751E8FB" w14:textId="17ABE976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bidi="th-TH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14:paraId="6C639F67" w14:textId="529CCAE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63 </w:t>
            </w:r>
          </w:p>
        </w:tc>
        <w:tc>
          <w:tcPr>
            <w:tcW w:w="1152" w:type="dxa"/>
            <w:gridSpan w:val="2"/>
            <w:shd w:val="clear" w:color="auto" w:fill="auto"/>
          </w:tcPr>
          <w:p w14:paraId="44E7116D" w14:textId="4407E53E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97 </w:t>
            </w:r>
          </w:p>
        </w:tc>
        <w:tc>
          <w:tcPr>
            <w:tcW w:w="1008" w:type="dxa"/>
            <w:shd w:val="clear" w:color="auto" w:fill="auto"/>
          </w:tcPr>
          <w:p w14:paraId="6F9468B9" w14:textId="52E1980E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47 </w:t>
            </w:r>
          </w:p>
        </w:tc>
        <w:tc>
          <w:tcPr>
            <w:tcW w:w="857" w:type="dxa"/>
            <w:shd w:val="clear" w:color="auto" w:fill="auto"/>
          </w:tcPr>
          <w:p w14:paraId="2B827127" w14:textId="2F7B1C6D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44 </w:t>
            </w:r>
          </w:p>
        </w:tc>
        <w:tc>
          <w:tcPr>
            <w:tcW w:w="1159" w:type="dxa"/>
            <w:shd w:val="clear" w:color="auto" w:fill="auto"/>
          </w:tcPr>
          <w:p w14:paraId="463BA708" w14:textId="5831F2EE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69 </w:t>
            </w:r>
          </w:p>
        </w:tc>
        <w:tc>
          <w:tcPr>
            <w:tcW w:w="1008" w:type="dxa"/>
            <w:shd w:val="clear" w:color="auto" w:fill="auto"/>
          </w:tcPr>
          <w:p w14:paraId="7983AAC8" w14:textId="5BD555C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69 </w:t>
            </w:r>
          </w:p>
        </w:tc>
        <w:tc>
          <w:tcPr>
            <w:tcW w:w="934" w:type="dxa"/>
            <w:shd w:val="clear" w:color="auto" w:fill="auto"/>
          </w:tcPr>
          <w:p w14:paraId="4B3BA26E" w14:textId="5C8D849D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39 </w:t>
            </w:r>
          </w:p>
        </w:tc>
      </w:tr>
      <w:tr w:rsidR="00FB3DCF" w:rsidRPr="00335554" w14:paraId="3C32BD7F" w14:textId="77777777" w:rsidTr="00A879AB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AB71F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06C009B1" w14:textId="027D414A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16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06E38" w14:textId="64E25F2F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bidi="th-TH"/>
              </w:rPr>
              <w:t>-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14:paraId="12D1268D" w14:textId="1E96D15C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16 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C09848" w14:textId="3096AF94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38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039EF0AE" w14:textId="1DB53D26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47 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0383F3B2" w14:textId="5524D7C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85 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782894C7" w14:textId="2C5BEE0D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206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47E0A16F" w14:textId="6352F22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69 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0F9E0501" w14:textId="00DF49F1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375 </w:t>
            </w:r>
          </w:p>
        </w:tc>
      </w:tr>
      <w:tr w:rsidR="00FB3DCF" w:rsidRPr="00335554" w14:paraId="0AECEBE1" w14:textId="77777777" w:rsidTr="00A879AB">
        <w:trPr>
          <w:trHeight w:val="341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C8B94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36975" w14:textId="3A2A88E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,077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18C4A" w14:textId="1798B9AF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bidi="th-TH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FCFB9" w14:textId="1190D3D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,077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0A1B4" w14:textId="580A2090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803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86AC1" w14:textId="0EF9E322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883 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44B66" w14:textId="315E8761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,686 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D675D" w14:textId="464DB85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686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3366D" w14:textId="2737548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992 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BACB1" w14:textId="3864B74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</w:rPr>
              <w:t xml:space="preserve"> 1,678 </w:t>
            </w:r>
          </w:p>
        </w:tc>
      </w:tr>
      <w:tr w:rsidR="00FB3DCF" w:rsidRPr="00335554" w14:paraId="1B93EE64" w14:textId="77777777" w:rsidTr="0058272B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1C7AB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cremental budge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5B60D" w14:textId="00B9586D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5DCC6" w14:textId="521CD6D6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37FC8" w14:textId="11C1ED4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9EC0F" w14:textId="42E3FFA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1AB1A" w14:textId="385368B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DF25E" w14:textId="655B3C16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0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7C59B" w14:textId="0EBD4D45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4B3C2" w14:textId="28569C10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0FB42" w14:textId="3145193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01</w:t>
            </w:r>
          </w:p>
        </w:tc>
      </w:tr>
    </w:tbl>
    <w:p w14:paraId="152D3CE2" w14:textId="77777777" w:rsidR="0058272B" w:rsidRPr="00335554" w:rsidRDefault="0058272B" w:rsidP="0058272B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14:paraId="038579AE" w14:textId="77777777" w:rsidR="0058272B" w:rsidRPr="00335554" w:rsidRDefault="0058272B" w:rsidP="0058272B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35554">
        <w:rPr>
          <w:rFonts w:ascii="Arial" w:hAnsi="Arial" w:cs="Arial"/>
          <w:sz w:val="20"/>
          <w:szCs w:val="20"/>
          <w:lang w:val="en-GB"/>
        </w:rPr>
        <w:t>B</w:t>
      </w:r>
      <w:r w:rsidRPr="00335554">
        <w:rPr>
          <w:rFonts w:ascii="Arial" w:hAnsi="Arial" w:cs="Arial"/>
          <w:sz w:val="20"/>
          <w:szCs w:val="20"/>
          <w:cs/>
          <w:lang w:val="en-GB" w:bidi="th-TH"/>
        </w:rPr>
        <w:t xml:space="preserve">: </w:t>
      </w:r>
      <w:r w:rsidRPr="00335554">
        <w:rPr>
          <w:rFonts w:ascii="Arial" w:hAnsi="Arial" w:cs="Arial"/>
          <w:sz w:val="20"/>
          <w:szCs w:val="20"/>
          <w:lang w:val="en-GB"/>
        </w:rPr>
        <w:t xml:space="preserve">Unvaccinated population </w:t>
      </w:r>
    </w:p>
    <w:tbl>
      <w:tblPr>
        <w:tblStyle w:val="TableGrid"/>
        <w:tblW w:w="103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6"/>
        <w:gridCol w:w="1008"/>
        <w:gridCol w:w="853"/>
        <w:gridCol w:w="11"/>
        <w:gridCol w:w="1141"/>
        <w:gridCol w:w="1008"/>
        <w:gridCol w:w="857"/>
        <w:gridCol w:w="1159"/>
        <w:gridCol w:w="1008"/>
        <w:gridCol w:w="934"/>
      </w:tblGrid>
      <w:tr w:rsidR="0058272B" w:rsidRPr="00335554" w14:paraId="4CF04916" w14:textId="77777777" w:rsidTr="0058272B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9B7F1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30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26713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 Vaccine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92B86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V10</w:t>
            </w:r>
          </w:p>
        </w:tc>
        <w:tc>
          <w:tcPr>
            <w:tcW w:w="31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7BBE6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V13</w:t>
            </w:r>
          </w:p>
        </w:tc>
      </w:tr>
      <w:tr w:rsidR="0058272B" w:rsidRPr="00335554" w14:paraId="079529C1" w14:textId="77777777" w:rsidTr="0058272B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0A55D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4A87F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0BD18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31AF5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E0FA8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B7407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EFBC6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D9C7E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96524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9E7FA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FB3DCF" w:rsidRPr="00335554" w14:paraId="52C51C2F" w14:textId="77777777" w:rsidTr="00C91E6D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F92FB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53664DB2" w14:textId="39FE29D0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62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F8D72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4DA1FCF2" w14:textId="0A2C0BC4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62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71A209" w14:textId="5BA4C4CB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59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2101B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5110B7AC" w14:textId="12E0CDA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59 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09630F7D" w14:textId="50FB753E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58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5E542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5248ED51" w14:textId="37AE5AD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58 </w:t>
            </w:r>
          </w:p>
        </w:tc>
      </w:tr>
      <w:tr w:rsidR="00FB3DCF" w:rsidRPr="00335554" w14:paraId="07BF5697" w14:textId="77777777" w:rsidTr="00C91E6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ED71628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14:paraId="4C79E9A0" w14:textId="4652271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27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C048AF2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14:paraId="55534E5D" w14:textId="6DD1F1C0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27 </w:t>
            </w:r>
          </w:p>
        </w:tc>
        <w:tc>
          <w:tcPr>
            <w:tcW w:w="1152" w:type="dxa"/>
            <w:gridSpan w:val="2"/>
            <w:shd w:val="clear" w:color="auto" w:fill="auto"/>
          </w:tcPr>
          <w:p w14:paraId="77F227B7" w14:textId="3DEE615A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24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FEA80D5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025D2DD8" w14:textId="5BEFC656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24 </w:t>
            </w:r>
          </w:p>
        </w:tc>
        <w:tc>
          <w:tcPr>
            <w:tcW w:w="1159" w:type="dxa"/>
            <w:shd w:val="clear" w:color="auto" w:fill="auto"/>
          </w:tcPr>
          <w:p w14:paraId="4BB46F5D" w14:textId="414DB275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23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4212FF5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934" w:type="dxa"/>
            <w:shd w:val="clear" w:color="auto" w:fill="auto"/>
          </w:tcPr>
          <w:p w14:paraId="6839AD6E" w14:textId="2B5F6A95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23 </w:t>
            </w:r>
          </w:p>
        </w:tc>
      </w:tr>
      <w:tr w:rsidR="00FB3DCF" w:rsidRPr="00335554" w14:paraId="33C76973" w14:textId="77777777" w:rsidTr="00C91E6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2699B79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6" w:type="dxa"/>
            <w:shd w:val="clear" w:color="auto" w:fill="auto"/>
          </w:tcPr>
          <w:p w14:paraId="387E48C6" w14:textId="5EE7915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18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FBAA945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14:paraId="16FCB800" w14:textId="33AFD45A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18 </w:t>
            </w:r>
          </w:p>
        </w:tc>
        <w:tc>
          <w:tcPr>
            <w:tcW w:w="1152" w:type="dxa"/>
            <w:gridSpan w:val="2"/>
            <w:shd w:val="clear" w:color="auto" w:fill="auto"/>
          </w:tcPr>
          <w:p w14:paraId="782B9C1B" w14:textId="56B9DD6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15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C10BC48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6913F563" w14:textId="33865AB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15 </w:t>
            </w:r>
          </w:p>
        </w:tc>
        <w:tc>
          <w:tcPr>
            <w:tcW w:w="1159" w:type="dxa"/>
            <w:shd w:val="clear" w:color="auto" w:fill="auto"/>
          </w:tcPr>
          <w:p w14:paraId="3DB9D1FF" w14:textId="68091E6A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14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CBA0738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934" w:type="dxa"/>
            <w:shd w:val="clear" w:color="auto" w:fill="auto"/>
          </w:tcPr>
          <w:p w14:paraId="27B3B22E" w14:textId="449FD11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14 </w:t>
            </w:r>
          </w:p>
        </w:tc>
      </w:tr>
      <w:tr w:rsidR="00FB3DCF" w:rsidRPr="00335554" w14:paraId="12C84508" w14:textId="77777777" w:rsidTr="00C91E6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4253959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14:paraId="2315B345" w14:textId="5FD68042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03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28B30CA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14:paraId="00DB7D3E" w14:textId="6C7B31C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403 </w:t>
            </w:r>
          </w:p>
        </w:tc>
        <w:tc>
          <w:tcPr>
            <w:tcW w:w="1152" w:type="dxa"/>
            <w:gridSpan w:val="2"/>
            <w:shd w:val="clear" w:color="auto" w:fill="auto"/>
          </w:tcPr>
          <w:p w14:paraId="7F606E6A" w14:textId="661AB79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99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178CFDF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7" w:type="dxa"/>
            <w:shd w:val="clear" w:color="auto" w:fill="auto"/>
          </w:tcPr>
          <w:p w14:paraId="02CB6AAB" w14:textId="24FD541E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99 </w:t>
            </w:r>
          </w:p>
        </w:tc>
        <w:tc>
          <w:tcPr>
            <w:tcW w:w="1159" w:type="dxa"/>
            <w:shd w:val="clear" w:color="auto" w:fill="auto"/>
          </w:tcPr>
          <w:p w14:paraId="50C7CEA1" w14:textId="0864581B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98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C4ECC49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934" w:type="dxa"/>
            <w:shd w:val="clear" w:color="auto" w:fill="auto"/>
          </w:tcPr>
          <w:p w14:paraId="15FFD62D" w14:textId="2E5CC7CC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98 </w:t>
            </w:r>
          </w:p>
        </w:tc>
      </w:tr>
      <w:tr w:rsidR="00FB3DCF" w:rsidRPr="00335554" w14:paraId="00BF9218" w14:textId="77777777" w:rsidTr="00C91E6D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CFEBA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1594EF9A" w14:textId="7244201B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88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8AC1C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14:paraId="00AF5464" w14:textId="7F768E4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88 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4525DE" w14:textId="339E3C33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84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A8F91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59F26B6A" w14:textId="4006E0A1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84 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440FB51F" w14:textId="41567109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83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44A84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1ECB8525" w14:textId="46804948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383 </w:t>
            </w:r>
          </w:p>
        </w:tc>
      </w:tr>
      <w:tr w:rsidR="00FB3DCF" w:rsidRPr="00335554" w14:paraId="21DF2E96" w14:textId="77777777" w:rsidTr="00C91E6D">
        <w:trPr>
          <w:trHeight w:val="341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4584B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C0A37" w14:textId="5B577E82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2,098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0C48A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08C79" w14:textId="08D44D85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2,098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9A31F" w14:textId="1A25C5AF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2,080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3B9B2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7CEEA" w14:textId="6AACB9BE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2,080 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9940B" w14:textId="77764B15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2,076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123D7" w14:textId="77777777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8D1A3" w14:textId="7E59FC21" w:rsidR="00FB3DCF" w:rsidRPr="00335554" w:rsidRDefault="00FB3DCF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sz w:val="20"/>
                <w:szCs w:val="20"/>
                <w:lang w:val="en-GB"/>
              </w:rPr>
              <w:t xml:space="preserve"> 2,076 </w:t>
            </w:r>
          </w:p>
        </w:tc>
      </w:tr>
      <w:tr w:rsidR="0058272B" w:rsidRPr="00335554" w14:paraId="53A45234" w14:textId="77777777" w:rsidTr="0058272B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AF834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cremental budge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08FD9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B5111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20632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459F1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B7214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44919" w14:textId="766DA367" w:rsidR="0058272B" w:rsidRPr="00335554" w:rsidRDefault="0058272B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  <w:r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  <w:r w:rsidR="00FB3DCF" w:rsidRPr="00335554">
              <w:rPr>
                <w:rFonts w:ascii="Arial" w:hAnsi="Arial" w:cs="Arial"/>
                <w:b/>
                <w:bCs/>
                <w:sz w:val="20"/>
                <w:szCs w:val="20"/>
                <w:lang w:val="en-GB" w:bidi="th-TH"/>
              </w:rPr>
              <w:t>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52A35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12332" w14:textId="77777777" w:rsidR="0058272B" w:rsidRPr="00335554" w:rsidRDefault="0058272B" w:rsidP="0029334D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01D63" w14:textId="687C3C34" w:rsidR="0058272B" w:rsidRPr="00335554" w:rsidRDefault="0058272B" w:rsidP="00FB3DCF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5554">
              <w:rPr>
                <w:rFonts w:ascii="Arial" w:hAnsi="Arial" w:cs="Arial"/>
                <w:b/>
                <w:bCs/>
                <w:sz w:val="20"/>
                <w:szCs w:val="20"/>
                <w:cs/>
                <w:lang w:val="en-GB" w:bidi="th-TH"/>
              </w:rPr>
              <w:t>-</w:t>
            </w:r>
            <w:r w:rsidR="00FB3DCF" w:rsidRPr="003355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2</w:t>
            </w:r>
          </w:p>
        </w:tc>
      </w:tr>
    </w:tbl>
    <w:p w14:paraId="0CE29B85" w14:textId="3BFA5703" w:rsidR="00DC371D" w:rsidRPr="00335554" w:rsidRDefault="00DC371D" w:rsidP="00F25ECF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sectPr w:rsidR="00DC371D" w:rsidRPr="00335554" w:rsidSect="00535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B31CF4" w14:textId="77777777" w:rsidR="00993730" w:rsidRDefault="00993730" w:rsidP="00DC371D">
      <w:pPr>
        <w:spacing w:after="0" w:line="240" w:lineRule="auto"/>
      </w:pPr>
      <w:r>
        <w:separator/>
      </w:r>
    </w:p>
  </w:endnote>
  <w:endnote w:type="continuationSeparator" w:id="0">
    <w:p w14:paraId="775E896B" w14:textId="77777777" w:rsidR="00993730" w:rsidRDefault="00993730" w:rsidP="00DC3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altName w:val="Arial Unicode MS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E015F8" w14:textId="77777777" w:rsidR="00993730" w:rsidRDefault="00993730" w:rsidP="00DC371D">
      <w:pPr>
        <w:spacing w:after="0" w:line="240" w:lineRule="auto"/>
      </w:pPr>
      <w:r>
        <w:separator/>
      </w:r>
    </w:p>
  </w:footnote>
  <w:footnote w:type="continuationSeparator" w:id="0">
    <w:p w14:paraId="15D42D3E" w14:textId="77777777" w:rsidR="00993730" w:rsidRDefault="00993730" w:rsidP="00DC37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4674BD"/>
    <w:multiLevelType w:val="hybridMultilevel"/>
    <w:tmpl w:val="805CCEA4"/>
    <w:lvl w:ilvl="0" w:tplc="C1D001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w959x5ya0xeqefpfqxswwbfdt22edtapdt&quot;&gt;PCV_Bhutan&lt;record-ids&gt;&lt;item&gt;10&lt;/item&gt;&lt;item&gt;11&lt;/item&gt;&lt;item&gt;12&lt;/item&gt;&lt;item&gt;44&lt;/item&gt;&lt;/record-ids&gt;&lt;/item&gt;&lt;/Libraries&gt;"/>
  </w:docVars>
  <w:rsids>
    <w:rsidRoot w:val="00D47049"/>
    <w:rsid w:val="000612C2"/>
    <w:rsid w:val="0021258F"/>
    <w:rsid w:val="002547C3"/>
    <w:rsid w:val="0029231E"/>
    <w:rsid w:val="0029334D"/>
    <w:rsid w:val="002C57F1"/>
    <w:rsid w:val="00335554"/>
    <w:rsid w:val="00410CA3"/>
    <w:rsid w:val="004705EA"/>
    <w:rsid w:val="00483DEE"/>
    <w:rsid w:val="004E0D58"/>
    <w:rsid w:val="00501013"/>
    <w:rsid w:val="005272BC"/>
    <w:rsid w:val="00535D1D"/>
    <w:rsid w:val="005475C3"/>
    <w:rsid w:val="0058272B"/>
    <w:rsid w:val="0061645C"/>
    <w:rsid w:val="00644EE3"/>
    <w:rsid w:val="00667F8D"/>
    <w:rsid w:val="006A50D9"/>
    <w:rsid w:val="006E75C0"/>
    <w:rsid w:val="00811E5C"/>
    <w:rsid w:val="00844C2D"/>
    <w:rsid w:val="0084607C"/>
    <w:rsid w:val="008C265F"/>
    <w:rsid w:val="008E60B0"/>
    <w:rsid w:val="00901BC2"/>
    <w:rsid w:val="0096607B"/>
    <w:rsid w:val="00985DA4"/>
    <w:rsid w:val="00993730"/>
    <w:rsid w:val="009B2C4E"/>
    <w:rsid w:val="009F055D"/>
    <w:rsid w:val="00A0068D"/>
    <w:rsid w:val="00A460CA"/>
    <w:rsid w:val="00A47821"/>
    <w:rsid w:val="00AC4535"/>
    <w:rsid w:val="00AE2BAC"/>
    <w:rsid w:val="00B36E22"/>
    <w:rsid w:val="00C26328"/>
    <w:rsid w:val="00C757F9"/>
    <w:rsid w:val="00D460EA"/>
    <w:rsid w:val="00D47049"/>
    <w:rsid w:val="00D5389A"/>
    <w:rsid w:val="00DC2A36"/>
    <w:rsid w:val="00DC371D"/>
    <w:rsid w:val="00DF5A33"/>
    <w:rsid w:val="00EC0FE7"/>
    <w:rsid w:val="00F25ECF"/>
    <w:rsid w:val="00F43C99"/>
    <w:rsid w:val="00F63EAD"/>
    <w:rsid w:val="00FB2FBC"/>
    <w:rsid w:val="00FB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F1DEB"/>
  <w15:docId w15:val="{9F638201-E19C-4DB5-8160-28DB593B4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049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7049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47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049"/>
    <w:pPr>
      <w:spacing w:after="160" w:line="240" w:lineRule="auto"/>
    </w:pPr>
    <w:rPr>
      <w:rFonts w:ascii="Times New Roman" w:hAnsi="Times New Roman" w:cs="TH SarabunPSK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049"/>
    <w:rPr>
      <w:rFonts w:ascii="Times New Roman" w:eastAsia="Calibri" w:hAnsi="Times New Roman" w:cs="TH SarabunPSK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049"/>
    <w:rPr>
      <w:rFonts w:ascii="Segoe UI" w:eastAsia="Calibri" w:hAnsi="Segoe UI" w:cs="Segoe UI"/>
      <w:sz w:val="18"/>
      <w:szCs w:val="18"/>
      <w:lang w:bidi="ar-SA"/>
    </w:rPr>
  </w:style>
  <w:style w:type="table" w:styleId="TableGrid">
    <w:name w:val="Table Grid"/>
    <w:basedOn w:val="TableNormal"/>
    <w:uiPriority w:val="39"/>
    <w:rsid w:val="00DC371D"/>
    <w:pPr>
      <w:spacing w:after="0" w:line="240" w:lineRule="auto"/>
    </w:pPr>
    <w:rPr>
      <w:rFonts w:ascii="Times New Roman" w:hAnsi="Times New Roman" w:cs="TH SarabunPSK"/>
      <w:sz w:val="24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3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71D"/>
    <w:rPr>
      <w:rFonts w:ascii="Calibri" w:eastAsia="Calibri" w:hAnsi="Calibri" w:cs="Times New Roman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C3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71D"/>
    <w:rPr>
      <w:rFonts w:ascii="Calibri" w:eastAsia="Calibri" w:hAnsi="Calibri" w:cs="Times New Roman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D538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389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34D"/>
    <w:pPr>
      <w:spacing w:after="200"/>
    </w:pPr>
    <w:rPr>
      <w:rFonts w:ascii="Calibri" w:hAnsi="Calibri" w:cs="Times New Roman"/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34D"/>
    <w:rPr>
      <w:rFonts w:ascii="Calibri" w:eastAsia="Calibri" w:hAnsi="Calibri" w:cs="Times New Roman"/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 Rajbhandari</dc:creator>
  <cp:lastModifiedBy>MsM</cp:lastModifiedBy>
  <cp:revision>4</cp:revision>
  <dcterms:created xsi:type="dcterms:W3CDTF">2018-01-15T13:18:00Z</dcterms:created>
  <dcterms:modified xsi:type="dcterms:W3CDTF">2018-01-25T15:37:00Z</dcterms:modified>
</cp:coreProperties>
</file>